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Primers sequences for qRT-PCR.</w:t>
      </w:r>
    </w:p>
    <w:tbl>
      <w:tblPr>
        <w:tblW w:w="107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7760"/>
      </w:tblGrid>
      <w:tr>
        <w:trPr>
          <w:trHeight w:val="300" w:hRule="atLeast"/>
        </w:trPr>
        <w:tc>
          <w:tcPr>
            <w:tcW w:w="29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77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 Primer Sequence (5’-3’)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-S</w:t>
            </w:r>
          </w:p>
        </w:tc>
        <w:tc>
          <w:tcPr>
            <w:tcW w:w="7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GCTTCGGCAGCACA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-A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GCTTCACGAATTTGCGT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ivers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A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TGTCGTGGAGTCG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181b-RT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TGGTGTCGTGGAGTCGGCAATTCAGTTGAGAACCCACC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181b-S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CCAGCTGGGAACATTCATTGCTGTCGG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9a-RT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TGGTGTCGTGGAGTCGGCAATTCAGTTGAGTCATACAG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9a-S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CCAGCTGGGTCTTTGGTTATCTAGCT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222-RT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TGGTGTCGTGGAGTCGGCAATTCAGTTGAGGAGACCCA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222-S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CCAGCTGGGAGCTACATCTGGCTACTG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216-RT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TGGTGTCGTGGAGTCGGCAATTCAGTTGAGCACAGTTG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216-S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CCAGCTGGGTAATCTCAGCTGGCA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133c-RT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TGGTGTCGTGGAGTCGGCAATTCAGTTGAGCAGCTGGT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133c-S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CCAGCTGGGTTGGTCCCCTTCAAC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10a-RT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TGGTGTCGTGGAGTCGGCAATTCAGTTGAGACAAATTC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10a-S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CCAGCTGGGTACCCTGTAGATCCGA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363-3p-RT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TGGTGTCGTGGAGTCGGCAATTCAGTTGAGACAGATGG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fi-miR-363-3p-S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CCAGCTGGGAATTGCACGGTATCC</w:t>
            </w:r>
          </w:p>
        </w:tc>
      </w:tr>
      <w:tr>
        <w:trPr>
          <w:trHeight w:val="300" w:hRule="atLeast"/>
        </w:trPr>
        <w:tc>
          <w:tcPr>
            <w:tcW w:w="29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novel-10-RT</w:t>
            </w:r>
          </w:p>
        </w:tc>
        <w:tc>
          <w:tcPr>
            <w:tcW w:w="7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AACTGGTGTCGTGGAGTCGGCAATTCAGTTGAGCAGGATTC</w:t>
            </w:r>
          </w:p>
        </w:tc>
      </w:tr>
      <w:tr>
        <w:trPr>
          <w:trHeight w:val="300" w:hRule="atLeast"/>
        </w:trPr>
        <w:tc>
          <w:tcPr>
            <w:tcW w:w="2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novel-10-S</w:t>
            </w:r>
          </w:p>
        </w:tc>
        <w:tc>
          <w:tcPr>
            <w:tcW w:w="7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TCCAGCTGGGCCCCGCGCAGGTTCGA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11:44:00Z</dcterms:created>
  <dc:creator>LLS</dc:creator>
  <dc:description/>
  <cp:keywords/>
  <dc:language>en-US</dc:language>
  <cp:lastModifiedBy>Capangan, Fritz</cp:lastModifiedBy>
  <dcterms:modified xsi:type="dcterms:W3CDTF">2018-06-22T04:45:00Z</dcterms:modified>
  <cp:revision>8</cp:revision>
  <dc:subject/>
  <dc:title/>
</cp:coreProperties>
</file>